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58EA2" w14:textId="77777777" w:rsidR="00F44611" w:rsidRPr="000958A3" w:rsidRDefault="00F44611" w:rsidP="004C09BB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0958A3">
        <w:rPr>
          <w:rFonts w:cstheme="minorHAnsi"/>
          <w:b/>
          <w:bCs/>
          <w:sz w:val="28"/>
          <w:szCs w:val="28"/>
        </w:rPr>
        <w:t>Supplementary Material</w:t>
      </w:r>
    </w:p>
    <w:p w14:paraId="431DA60F" w14:textId="77777777" w:rsidR="00F44611" w:rsidRPr="00863939" w:rsidRDefault="00F44611" w:rsidP="004C09BB">
      <w:pPr>
        <w:spacing w:line="276" w:lineRule="auto"/>
        <w:rPr>
          <w:b/>
          <w:bCs/>
          <w:sz w:val="28"/>
          <w:szCs w:val="28"/>
        </w:rPr>
      </w:pPr>
    </w:p>
    <w:p w14:paraId="637852AE" w14:textId="77777777" w:rsidR="00F44611" w:rsidRPr="00A70AE2" w:rsidRDefault="00F44611" w:rsidP="004C09BB">
      <w:pPr>
        <w:spacing w:line="276" w:lineRule="auto"/>
        <w:rPr>
          <w:b/>
          <w:bCs/>
          <w:sz w:val="28"/>
          <w:szCs w:val="28"/>
        </w:rPr>
      </w:pPr>
      <w:r w:rsidRPr="00863939">
        <w:rPr>
          <w:b/>
          <w:bCs/>
          <w:sz w:val="28"/>
          <w:szCs w:val="28"/>
        </w:rPr>
        <w:t>Untreated HIV-1 infection and low CD4</w:t>
      </w:r>
      <w:r w:rsidRPr="00863939">
        <w:rPr>
          <w:b/>
          <w:bCs/>
          <w:sz w:val="28"/>
          <w:szCs w:val="28"/>
          <w:vertAlign w:val="superscript"/>
        </w:rPr>
        <w:t>+</w:t>
      </w:r>
      <w:r w:rsidRPr="00863939">
        <w:rPr>
          <w:b/>
          <w:bCs/>
          <w:sz w:val="28"/>
          <w:szCs w:val="28"/>
        </w:rPr>
        <w:t xml:space="preserve"> T cell counts and their effect on endemic HCoV (re)-infection </w:t>
      </w:r>
    </w:p>
    <w:p w14:paraId="6031880B" w14:textId="3FFE8935" w:rsidR="00F44611" w:rsidRDefault="004C09BB" w:rsidP="004C09BB">
      <w:pPr>
        <w:spacing w:line="276" w:lineRule="auto"/>
        <w:rPr>
          <w:lang w:val="nl-NL"/>
        </w:rPr>
      </w:pPr>
      <w:r w:rsidRPr="004C09BB">
        <w:rPr>
          <w:lang w:val="nl-NL"/>
        </w:rPr>
        <w:t>Ferdyansyah Sechan, Anne W. M. van den Hurk, T. Sonia Boender, Maria Prins, Amy Matser, Margreet Bakker, Neeltje A. Kootstra</w:t>
      </w:r>
      <w:r>
        <w:rPr>
          <w:lang w:val="nl-NL"/>
        </w:rPr>
        <w:t>, and Lia van der Hoek</w:t>
      </w:r>
    </w:p>
    <w:p w14:paraId="22E27EB6" w14:textId="6BCC1D06" w:rsidR="00AC2BC1" w:rsidRDefault="00AC2BC1" w:rsidP="004C09BB">
      <w:pPr>
        <w:spacing w:line="276" w:lineRule="auto"/>
        <w:rPr>
          <w:lang w:val="nl-NL"/>
        </w:rPr>
      </w:pPr>
    </w:p>
    <w:p w14:paraId="68F6657C" w14:textId="2DB5E300" w:rsidR="00AC2BC1" w:rsidRPr="00AC2BC1" w:rsidRDefault="00AC2BC1" w:rsidP="00AC2BC1">
      <w:pPr>
        <w:pStyle w:val="Bijschrift"/>
        <w:keepNext/>
        <w:rPr>
          <w:b/>
          <w:i w:val="0"/>
          <w:color w:val="auto"/>
          <w:sz w:val="22"/>
          <w:szCs w:val="22"/>
        </w:rPr>
      </w:pPr>
      <w:r w:rsidRPr="00AC2BC1">
        <w:rPr>
          <w:b/>
          <w:i w:val="0"/>
          <w:color w:val="auto"/>
          <w:sz w:val="22"/>
          <w:szCs w:val="22"/>
        </w:rPr>
        <w:t>S</w:t>
      </w:r>
      <w:r w:rsidRPr="00AC2BC1">
        <w:rPr>
          <w:b/>
          <w:i w:val="0"/>
          <w:color w:val="auto"/>
          <w:sz w:val="22"/>
          <w:szCs w:val="22"/>
        </w:rPr>
        <w:fldChar w:fldCharType="begin"/>
      </w:r>
      <w:r w:rsidRPr="00AC2BC1">
        <w:rPr>
          <w:b/>
          <w:i w:val="0"/>
          <w:color w:val="auto"/>
          <w:sz w:val="22"/>
          <w:szCs w:val="22"/>
        </w:rPr>
        <w:instrText xml:space="preserve"> SEQ Supplementary_Table_S \* ARABIC </w:instrText>
      </w:r>
      <w:r w:rsidRPr="00AC2BC1">
        <w:rPr>
          <w:b/>
          <w:i w:val="0"/>
          <w:color w:val="auto"/>
          <w:sz w:val="22"/>
          <w:szCs w:val="22"/>
        </w:rPr>
        <w:fldChar w:fldCharType="separate"/>
      </w:r>
      <w:r w:rsidRPr="00AC2BC1">
        <w:rPr>
          <w:b/>
          <w:i w:val="0"/>
          <w:noProof/>
          <w:color w:val="auto"/>
          <w:sz w:val="22"/>
          <w:szCs w:val="22"/>
        </w:rPr>
        <w:t>4</w:t>
      </w:r>
      <w:r w:rsidRPr="00AC2BC1">
        <w:rPr>
          <w:b/>
          <w:i w:val="0"/>
          <w:noProof/>
          <w:color w:val="auto"/>
          <w:sz w:val="22"/>
          <w:szCs w:val="22"/>
        </w:rPr>
        <w:fldChar w:fldCharType="end"/>
      </w:r>
      <w:r>
        <w:rPr>
          <w:b/>
          <w:i w:val="0"/>
          <w:noProof/>
          <w:color w:val="auto"/>
          <w:sz w:val="22"/>
          <w:szCs w:val="22"/>
        </w:rPr>
        <w:t xml:space="preserve"> Table.</w:t>
      </w:r>
      <w:bookmarkStart w:id="0" w:name="_GoBack"/>
      <w:bookmarkEnd w:id="0"/>
      <w:r w:rsidRPr="00AC2BC1">
        <w:rPr>
          <w:b/>
          <w:i w:val="0"/>
          <w:color w:val="auto"/>
          <w:sz w:val="22"/>
          <w:szCs w:val="22"/>
        </w:rPr>
        <w:t xml:space="preserve"> Follow-up duration and infection frequency by each and all HCoV on PWoH.</w:t>
      </w:r>
    </w:p>
    <w:tbl>
      <w:tblPr>
        <w:tblW w:w="96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1"/>
        <w:gridCol w:w="720"/>
        <w:gridCol w:w="1360"/>
        <w:gridCol w:w="1276"/>
        <w:gridCol w:w="1069"/>
        <w:gridCol w:w="880"/>
        <w:gridCol w:w="880"/>
        <w:gridCol w:w="860"/>
        <w:gridCol w:w="840"/>
        <w:gridCol w:w="880"/>
      </w:tblGrid>
      <w:tr w:rsidR="00AC2BC1" w:rsidRPr="00404366" w14:paraId="45424B17" w14:textId="77777777" w:rsidTr="00D31420">
        <w:trPr>
          <w:trHeight w:val="300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4653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eople without HIV-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B6CB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IV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5F0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 xml:space="preserve">Start </w:t>
            </w:r>
            <w:r>
              <w:rPr>
                <w:rFonts w:eastAsia="Times New Roman" w:cs="Calibri"/>
                <w:b/>
                <w:bCs/>
                <w:color w:val="000000"/>
              </w:rPr>
              <w:t>month-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EB0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 xml:space="preserve">End </w:t>
            </w:r>
            <w:r>
              <w:rPr>
                <w:rFonts w:eastAsia="Times New Roman" w:cs="Calibri"/>
                <w:b/>
                <w:bCs/>
                <w:color w:val="000000"/>
              </w:rPr>
              <w:t>month-year</w:t>
            </w:r>
            <w:r>
              <w:rPr>
                <w:rStyle w:val="Verwijzingopmerking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405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Follow-up day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12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NL6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A4A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229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5D9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HCoV-OC4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D87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C</w:t>
            </w:r>
            <w:r w:rsidRPr="00404366">
              <w:rPr>
                <w:rFonts w:eastAsia="Times New Roman" w:cs="Calibri"/>
                <w:b/>
                <w:bCs/>
                <w:color w:val="000000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</w:rPr>
              <w:t>V</w:t>
            </w:r>
            <w:r w:rsidRPr="00404366">
              <w:rPr>
                <w:rFonts w:eastAsia="Times New Roman" w:cs="Calibri"/>
                <w:b/>
                <w:bCs/>
                <w:color w:val="000000"/>
              </w:rPr>
              <w:t>-HKU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6E6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404366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</w:tr>
      <w:tr w:rsidR="00AC2BC1" w:rsidRPr="00404366" w14:paraId="5C47F43F" w14:textId="77777777" w:rsidTr="00D31420">
        <w:trPr>
          <w:trHeight w:val="300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9636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5BD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8F0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3-19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1162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4-1992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BBC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7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F58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96D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523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732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65F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AC2BC1" w:rsidRPr="00404366" w14:paraId="3C7D6FFC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71F937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729522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D0379B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3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2119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3-199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9AD23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7F261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E58E09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86B9E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96831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30280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1F5F5B95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33DFABA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C885CA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C17685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C8197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A345D50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ECAFA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1AD78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CA612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2FE079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75C6F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3AC55240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8493939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250E3C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9FD50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D824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4-199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3CCCB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86754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4DF4B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B2EF9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79E7A8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CE69F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AC2BC1" w:rsidRPr="00404366" w14:paraId="64C9F5D0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F12955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CB71AD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D4E4D8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C1AFE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5846B0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0A9C79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2198E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F3088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9A97C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BE8A3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73CADDE0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2E81A7C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4CCC6F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4B7971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7EC9F4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31670A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ED914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EB81B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DB843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6D450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FDAC6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AC2BC1" w:rsidRPr="00404366" w14:paraId="40502B0A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AED602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54D979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27F37D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4D80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FD15C2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5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C9913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D5FD7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6AC24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EAC397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2681D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3FD3132F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8FE3DD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258F31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F338F2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9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C7635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5AF7E0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81F9C0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57319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1624A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8805D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55ACC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223473B8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93BC55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CBC95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CB6057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BDCF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E9A08F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57B06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16EE6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C4CBD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CD02F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F8CF4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0027C1D4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14811AA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DA8CF6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F5E89EA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DB9F6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D33F80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BFAA7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CFC7E3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82C0A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26654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07D94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AC2BC1" w:rsidRPr="00404366" w14:paraId="78738502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43A29B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C1DDD1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676409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7599B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9816B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8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AB6A20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13482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C3199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B99C8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B5FB3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4A8B46B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2C28CB3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9C62F3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8CFFC4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3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CB395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9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5C2298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BF138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5DF25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26156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109DC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8201C9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</w:tr>
      <w:tr w:rsidR="00AC2BC1" w:rsidRPr="00404366" w14:paraId="025BC678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C2504B7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32D4B3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0167FF1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1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36FAC6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3F369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1D8B8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7EA9F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4C10C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2C48C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F1EE9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</w:t>
            </w:r>
          </w:p>
        </w:tc>
      </w:tr>
      <w:tr w:rsidR="00AC2BC1" w:rsidRPr="00404366" w14:paraId="46282F11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D99D5F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770CB2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2EE892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D1610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964224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84D08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4145E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238DD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05C36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2727A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2F0ACFD6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A28861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56A59E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1C5099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2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CF23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2-199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2F62DA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43616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FC633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76203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BFFBB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29360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AC2BC1" w:rsidRPr="00404366" w14:paraId="1A4F66EE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CD4130B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EB5FB7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C3DDB4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1CFD5C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A308A6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9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39DB3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9CCD3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797BD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90BE2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DC7A5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AC2BC1" w:rsidRPr="00404366" w14:paraId="7209F8EC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32C78D2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24119E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EC4A1A7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A79E8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6-199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DA384E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2DB68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BF5BF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38CCA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110BE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02447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363535EB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39F7891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0F346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BE1786E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5F00D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66DF4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90048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0B6EB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A22B2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5D7EF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DD55E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25862B9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2623849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162008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D7D91A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0A092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0CF0F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85B56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8D4A0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5D8999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7455A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069B7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</w:tr>
      <w:tr w:rsidR="00AC2BC1" w:rsidRPr="00404366" w14:paraId="28B2EFC2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4355A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92BE0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5550C29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06E4A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353EE3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E68BF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93A631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5B997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1C3BA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288CE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7</w:t>
            </w:r>
          </w:p>
        </w:tc>
      </w:tr>
      <w:tr w:rsidR="00AC2BC1" w:rsidRPr="00404366" w14:paraId="5B74F0BD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3A4BDE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15BA8F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A2B49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2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82C34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8-19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C484B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23E7FA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871B9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53A4B6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6C205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22571E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AC2BC1" w:rsidRPr="00404366" w14:paraId="5B0E4FB7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0447082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9CE9A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BC1E2E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6-1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EB03D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9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31BF2B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3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3B5F8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CC79F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709E5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789CF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29C24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</w:tr>
      <w:tr w:rsidR="00AC2BC1" w:rsidRPr="00404366" w14:paraId="030F3EE9" w14:textId="77777777" w:rsidTr="00D31420">
        <w:trPr>
          <w:trHeight w:val="300"/>
        </w:trPr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151558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E0A017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6A8B5E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-19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1561C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7-199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3015C8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4726F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AECAF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AD3BAD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D71C6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6ABE30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</w:tr>
      <w:tr w:rsidR="00AC2BC1" w:rsidRPr="00404366" w14:paraId="7B12280D" w14:textId="77777777" w:rsidTr="00D31420">
        <w:trPr>
          <w:trHeight w:val="300"/>
        </w:trPr>
        <w:tc>
          <w:tcPr>
            <w:tcW w:w="8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ED33B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57008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07EC8D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0AAA9F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4087F3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30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AC6E9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1B4D5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726B74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91161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0A0942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</w:tr>
      <w:tr w:rsidR="00AC2BC1" w:rsidRPr="00404366" w14:paraId="59DC42CB" w14:textId="77777777" w:rsidTr="00D31420">
        <w:trPr>
          <w:trHeight w:val="300"/>
        </w:trPr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7D54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A3B6" w14:textId="77777777" w:rsidR="00AC2BC1" w:rsidRPr="00404366" w:rsidRDefault="00AC2BC1" w:rsidP="00D31420">
            <w:pPr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2654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-19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519B" w14:textId="77777777" w:rsidR="00AC2BC1" w:rsidRDefault="00AC2BC1" w:rsidP="00D31420">
            <w:pPr>
              <w:contextualSpacing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-1992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D7C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2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1E0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2C1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8008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736B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B8C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</w:t>
            </w:r>
          </w:p>
        </w:tc>
      </w:tr>
      <w:tr w:rsidR="00AC2BC1" w:rsidRPr="00404366" w14:paraId="5B001101" w14:textId="77777777" w:rsidTr="00D31420">
        <w:trPr>
          <w:trHeight w:val="300"/>
        </w:trPr>
        <w:tc>
          <w:tcPr>
            <w:tcW w:w="42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4ECB" w14:textId="77777777" w:rsidR="00AC2BC1" w:rsidRPr="005B760E" w:rsidRDefault="00AC2BC1" w:rsidP="00D31420">
            <w:pPr>
              <w:contextualSpacing/>
              <w:rPr>
                <w:rFonts w:eastAsia="Times New Roman" w:cs="Calibri"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 xml:space="preserve">Total 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B4E9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6910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2F87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228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C3F5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5916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549F" w14:textId="77777777" w:rsidR="00AC2BC1" w:rsidRPr="00404366" w:rsidRDefault="00AC2BC1" w:rsidP="00D31420">
            <w:pPr>
              <w:contextualSpacing/>
              <w:jc w:val="right"/>
              <w:rPr>
                <w:rFonts w:eastAsia="Times New Roman" w:cs="Calibri"/>
                <w:color w:val="000000"/>
              </w:rPr>
            </w:pPr>
            <w:r w:rsidRPr="00404366">
              <w:rPr>
                <w:rFonts w:eastAsia="Times New Roman" w:cs="Calibri"/>
                <w:color w:val="000000"/>
              </w:rPr>
              <w:t>8</w:t>
            </w:r>
            <w:r>
              <w:rPr>
                <w:rFonts w:eastAsia="Times New Roman" w:cs="Calibri"/>
                <w:color w:val="000000"/>
              </w:rPr>
              <w:t>9</w:t>
            </w:r>
          </w:p>
        </w:tc>
      </w:tr>
    </w:tbl>
    <w:p w14:paraId="10826CB0" w14:textId="77777777" w:rsidR="00AC2BC1" w:rsidRDefault="00AC2BC1" w:rsidP="004C09BB">
      <w:pPr>
        <w:spacing w:line="276" w:lineRule="auto"/>
        <w:rPr>
          <w:lang w:val="nl-NL"/>
        </w:rPr>
      </w:pPr>
    </w:p>
    <w:sectPr w:rsidR="00AC2BC1" w:rsidSect="00E11FA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877BC"/>
    <w:multiLevelType w:val="hybridMultilevel"/>
    <w:tmpl w:val="785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11"/>
    <w:rsid w:val="002D0D21"/>
    <w:rsid w:val="00351682"/>
    <w:rsid w:val="0042610D"/>
    <w:rsid w:val="004C09BB"/>
    <w:rsid w:val="00607053"/>
    <w:rsid w:val="008B251E"/>
    <w:rsid w:val="0098738B"/>
    <w:rsid w:val="00AC2BC1"/>
    <w:rsid w:val="00B70DA6"/>
    <w:rsid w:val="00C17F4B"/>
    <w:rsid w:val="00D4282B"/>
    <w:rsid w:val="00E11FAD"/>
    <w:rsid w:val="00F4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935D2"/>
  <w15:chartTrackingRefBased/>
  <w15:docId w15:val="{5F431E8E-7B0F-459B-BC2B-EA1A2EDA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611"/>
    <w:pPr>
      <w:spacing w:after="0" w:line="240" w:lineRule="auto"/>
    </w:pPr>
    <w:rPr>
      <w:rFonts w:ascii="Calibri" w:hAnsi="Calibri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4461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8B251E"/>
    <w:pPr>
      <w:spacing w:after="200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0D2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18f207d0db00c0cfdee722e86c2393a9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a23023fcfb40e765accaa7da21b692c6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309487-C5FF-42DB-84A2-BBD7EBB52527}">
  <ds:schemaRefs>
    <ds:schemaRef ds:uri="51242052-dc8b-4443-a4a5-ac97a7e0650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9F08A2B-327B-4587-A3CC-F5C895FC7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6EE3F8-FD17-469A-AB65-862C7407F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C.M. van der (Lia)</dc:creator>
  <cp:keywords/>
  <dc:description/>
  <cp:lastModifiedBy>Hoek, C.M. van der (Lia)</cp:lastModifiedBy>
  <cp:revision>3</cp:revision>
  <dcterms:created xsi:type="dcterms:W3CDTF">2025-04-28T08:52:00Z</dcterms:created>
  <dcterms:modified xsi:type="dcterms:W3CDTF">2025-04-2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